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A67E6" w14:textId="1750D612" w:rsidR="00B2154E" w:rsidRPr="00366F77" w:rsidRDefault="0001188F" w:rsidP="00432197">
      <w:pPr>
        <w:widowControl w:val="0"/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</w:rPr>
      </w:pPr>
      <w:r w:rsidRPr="00366F7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</w:rPr>
        <w:t>Supplementary Figures</w:t>
      </w:r>
    </w:p>
    <w:p w14:paraId="43C0D51F" w14:textId="1E36A915" w:rsidR="003E2FFA" w:rsidRPr="00366F77" w:rsidRDefault="00474F9A" w:rsidP="003E2FFA">
      <w:pPr>
        <w:widowControl w:val="0"/>
        <w:spacing w:before="240" w:after="240" w:line="48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highlight w:val="white"/>
        </w:rPr>
      </w:pPr>
      <w:r w:rsidRPr="00366F77">
        <w:rPr>
          <w:rFonts w:ascii="Times New Roman" w:eastAsia="Times New Roman" w:hAnsi="Times New Roman" w:cs="Times New Roman"/>
          <w:b/>
          <w:noProof/>
          <w:color w:val="000000" w:themeColor="text1"/>
          <w:lang w:val="en-US"/>
        </w:rPr>
        <w:drawing>
          <wp:inline distT="0" distB="0" distL="0" distR="0" wp14:anchorId="320140CE" wp14:editId="3AD608E5">
            <wp:extent cx="5731510" cy="4298315"/>
            <wp:effectExtent l="0" t="0" r="2540" b="698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lide7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CD5AF" w14:textId="77777777" w:rsidR="00B2154E" w:rsidRPr="00366F77" w:rsidRDefault="0001188F" w:rsidP="003E2FFA">
      <w:pPr>
        <w:widowControl w:val="0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</w:rPr>
      </w:pPr>
      <w:r w:rsidRPr="00366F77">
        <w:rPr>
          <w:rFonts w:ascii="Times New Roman" w:eastAsia="Times New Roman" w:hAnsi="Times New Roman" w:cs="Times New Roman"/>
          <w:b/>
          <w:color w:val="000000" w:themeColor="text1"/>
          <w:highlight w:val="white"/>
        </w:rPr>
        <w:t xml:space="preserve">FIG S1 </w:t>
      </w:r>
      <w:r w:rsidR="00757A64" w:rsidRPr="00366F77">
        <w:rPr>
          <w:rFonts w:ascii="Times New Roman" w:hAnsi="Times New Roman" w:cs="Times New Roman"/>
          <w:b/>
          <w:color w:val="000000" w:themeColor="text1"/>
        </w:rPr>
        <w:t>The screening result of the ASFV gene library based on IFN-β luciferase activity</w:t>
      </w:r>
    </w:p>
    <w:p w14:paraId="6A3602BE" w14:textId="234BFA0D" w:rsidR="00162A85" w:rsidRPr="00366F77" w:rsidRDefault="000A3E0E" w:rsidP="000A3E0E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  <w:r w:rsidRPr="00366F77">
        <w:rPr>
          <w:color w:val="000000" w:themeColor="text1"/>
        </w:rPr>
        <w:t xml:space="preserve">(A) </w:t>
      </w:r>
      <w:r w:rsidR="00757A64" w:rsidRPr="00366F77">
        <w:rPr>
          <w:color w:val="000000" w:themeColor="text1"/>
        </w:rPr>
        <w:t xml:space="preserve">STING-Flag, TK </w:t>
      </w:r>
      <w:proofErr w:type="spellStart"/>
      <w:r w:rsidR="00757A64" w:rsidRPr="00366F77">
        <w:rPr>
          <w:rStyle w:val="Emphasis"/>
          <w:color w:val="000000" w:themeColor="text1"/>
        </w:rPr>
        <w:t>Renilla</w:t>
      </w:r>
      <w:proofErr w:type="spellEnd"/>
      <w:r w:rsidR="00757A64" w:rsidRPr="00366F77">
        <w:rPr>
          <w:rStyle w:val="Emphasis"/>
          <w:color w:val="000000" w:themeColor="text1"/>
        </w:rPr>
        <w:t xml:space="preserve"> </w:t>
      </w:r>
      <w:r w:rsidR="00757A64" w:rsidRPr="00366F77">
        <w:rPr>
          <w:color w:val="000000" w:themeColor="text1"/>
        </w:rPr>
        <w:t>luciferase, and IFN-β firefly luciferase promoter plasmids were transfected into HEK293T cells with or without ASFV genes (</w:t>
      </w:r>
      <w:proofErr w:type="spellStart"/>
      <w:r w:rsidR="00757A64" w:rsidRPr="00366F77">
        <w:rPr>
          <w:color w:val="000000" w:themeColor="text1"/>
        </w:rPr>
        <w:t>pIRES</w:t>
      </w:r>
      <w:proofErr w:type="spellEnd"/>
      <w:r w:rsidR="00757A64" w:rsidRPr="00366F77">
        <w:rPr>
          <w:color w:val="000000" w:themeColor="text1"/>
        </w:rPr>
        <w:t xml:space="preserve">-Flag cloned sixty ASFV genes: GenBank: FR682468.1). After 24 h post-transfection, the IFN-β promoter activity was assessed using the dual-luciferase reporter assay system. </w:t>
      </w:r>
      <w:r w:rsidR="008D5D82" w:rsidRPr="00366F77">
        <w:rPr>
          <w:color w:val="000000" w:themeColor="text1"/>
        </w:rPr>
        <w:t xml:space="preserve">(B) </w:t>
      </w:r>
      <w:r w:rsidR="00921BFB" w:rsidRPr="00366F77">
        <w:rPr>
          <w:color w:val="000000" w:themeColor="text1"/>
        </w:rPr>
        <w:t>Primary PAM cells</w:t>
      </w:r>
      <w:r w:rsidR="00AB3511" w:rsidRPr="00366F77">
        <w:rPr>
          <w:color w:val="000000" w:themeColor="text1"/>
        </w:rPr>
        <w:t xml:space="preserve"> were infected with 1.0 MOI of ASFV (</w:t>
      </w:r>
      <w:r w:rsidR="00992B07" w:rsidRPr="00366F77">
        <w:rPr>
          <w:color w:val="000000" w:themeColor="text1"/>
        </w:rPr>
        <w:t>Korea/</w:t>
      </w:r>
      <w:proofErr w:type="spellStart"/>
      <w:r w:rsidR="00992B07" w:rsidRPr="00366F77">
        <w:rPr>
          <w:color w:val="000000" w:themeColor="text1"/>
        </w:rPr>
        <w:t>wildboar</w:t>
      </w:r>
      <w:proofErr w:type="spellEnd"/>
      <w:r w:rsidR="00992B07" w:rsidRPr="00366F77">
        <w:rPr>
          <w:color w:val="000000" w:themeColor="text1"/>
        </w:rPr>
        <w:t>/</w:t>
      </w:r>
      <w:proofErr w:type="spellStart"/>
      <w:r w:rsidR="00992B07" w:rsidRPr="00366F77">
        <w:rPr>
          <w:color w:val="000000" w:themeColor="text1"/>
        </w:rPr>
        <w:t>Hwacheon</w:t>
      </w:r>
      <w:proofErr w:type="spellEnd"/>
      <w:r w:rsidR="00992B07" w:rsidRPr="00366F77">
        <w:rPr>
          <w:color w:val="000000" w:themeColor="text1"/>
        </w:rPr>
        <w:t>/2020-2287</w:t>
      </w:r>
      <w:r w:rsidR="00AB3511" w:rsidRPr="00366F77">
        <w:rPr>
          <w:color w:val="000000" w:themeColor="text1"/>
        </w:rPr>
        <w:t xml:space="preserve">). The cell pellets were harvested at 0, 3, 6, </w:t>
      </w:r>
      <w:proofErr w:type="gramStart"/>
      <w:r w:rsidR="00AB3511" w:rsidRPr="00366F77">
        <w:rPr>
          <w:color w:val="000000" w:themeColor="text1"/>
        </w:rPr>
        <w:t>9, 12, 15, and 18 hours</w:t>
      </w:r>
      <w:proofErr w:type="gramEnd"/>
      <w:r w:rsidR="00AB3511" w:rsidRPr="00366F77">
        <w:rPr>
          <w:color w:val="000000" w:themeColor="text1"/>
        </w:rPr>
        <w:t xml:space="preserve"> post-infection (</w:t>
      </w:r>
      <w:proofErr w:type="spellStart"/>
      <w:r w:rsidR="00AB3511" w:rsidRPr="00366F77">
        <w:rPr>
          <w:color w:val="000000" w:themeColor="text1"/>
        </w:rPr>
        <w:t>hpi</w:t>
      </w:r>
      <w:proofErr w:type="spellEnd"/>
      <w:r w:rsidR="00AB3511" w:rsidRPr="00366F77">
        <w:rPr>
          <w:color w:val="000000" w:themeColor="text1"/>
        </w:rPr>
        <w:t xml:space="preserve">). Subsequently, the extracted RNA was subjected to </w:t>
      </w:r>
      <w:proofErr w:type="spellStart"/>
      <w:r w:rsidR="00AB3511" w:rsidRPr="00366F77">
        <w:rPr>
          <w:color w:val="000000" w:themeColor="text1"/>
        </w:rPr>
        <w:t>qRT</w:t>
      </w:r>
      <w:proofErr w:type="spellEnd"/>
      <w:r w:rsidR="00AB3511" w:rsidRPr="00366F77">
        <w:rPr>
          <w:color w:val="000000" w:themeColor="text1"/>
        </w:rPr>
        <w:t xml:space="preserve">-PCR analysis. </w:t>
      </w:r>
      <w:r w:rsidR="00757A64" w:rsidRPr="00366F77">
        <w:rPr>
          <w:color w:val="000000" w:themeColor="text1"/>
        </w:rPr>
        <w:t xml:space="preserve">The data represent at least three independent experiments with similar results, and the values are expressed as means and SD for three </w:t>
      </w:r>
      <w:r w:rsidR="00757A64" w:rsidRPr="00366F77">
        <w:rPr>
          <w:color w:val="000000" w:themeColor="text1"/>
        </w:rPr>
        <w:lastRenderedPageBreak/>
        <w:t>biological replicates. Student's t-test: *, P &lt; 0.05; **, P &lt; 0.01; ***, P &lt; 0.001; ****, P &lt; 0.0001; ns, not significant.</w:t>
      </w:r>
    </w:p>
    <w:p w14:paraId="7FD2E9D0" w14:textId="25AD3A1A" w:rsidR="003A6B90" w:rsidRPr="00366F77" w:rsidRDefault="003A6B90" w:rsidP="003A6B90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</w:p>
    <w:p w14:paraId="019AB4BE" w14:textId="2AB1CF98" w:rsidR="003A6B90" w:rsidRPr="00366F77" w:rsidRDefault="003A6B90" w:rsidP="003A6B90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</w:p>
    <w:p w14:paraId="0275CDEB" w14:textId="3F1CB003" w:rsidR="003A6B90" w:rsidRPr="00366F77" w:rsidRDefault="003A6B90" w:rsidP="003A6B90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</w:p>
    <w:p w14:paraId="4A9949F7" w14:textId="7F1B26B1" w:rsidR="003A6B90" w:rsidRPr="00366F77" w:rsidRDefault="003A6B90" w:rsidP="003A6B90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</w:p>
    <w:p w14:paraId="4FA858D9" w14:textId="39FA5D94" w:rsidR="003A6B90" w:rsidRPr="00366F77" w:rsidRDefault="003A6B90" w:rsidP="003A6B90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</w:p>
    <w:p w14:paraId="54E4D267" w14:textId="6F2F425D" w:rsidR="003A6B90" w:rsidRPr="00366F77" w:rsidRDefault="003A6B90" w:rsidP="003A6B90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</w:p>
    <w:p w14:paraId="0311CCA8" w14:textId="289AF794" w:rsidR="003A6B90" w:rsidRPr="00366F77" w:rsidRDefault="003A6B90" w:rsidP="003A6B90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</w:p>
    <w:p w14:paraId="5C18B258" w14:textId="5C46178C" w:rsidR="003A6B90" w:rsidRPr="00366F77" w:rsidRDefault="003A6B90" w:rsidP="003A6B90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</w:p>
    <w:p w14:paraId="08024AFA" w14:textId="41CBFDFE" w:rsidR="003A6B90" w:rsidRPr="00366F77" w:rsidRDefault="003A6B90" w:rsidP="003A6B90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</w:p>
    <w:p w14:paraId="49DBCE04" w14:textId="322710A8" w:rsidR="003A6B90" w:rsidRPr="00366F77" w:rsidRDefault="003A6B90" w:rsidP="003A6B90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</w:p>
    <w:p w14:paraId="1FB6B9A7" w14:textId="2CDD2EB1" w:rsidR="003A6B90" w:rsidRPr="00366F77" w:rsidRDefault="003A6B90" w:rsidP="003A6B90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</w:p>
    <w:p w14:paraId="3C54F985" w14:textId="77777777" w:rsidR="003A6B90" w:rsidRPr="00366F77" w:rsidRDefault="003A6B90" w:rsidP="003A6B90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</w:p>
    <w:p w14:paraId="795B480C" w14:textId="41EF60C5" w:rsidR="00162A85" w:rsidRPr="00366F77" w:rsidRDefault="00162A85" w:rsidP="00BB61CC">
      <w:pPr>
        <w:widowControl w:val="0"/>
        <w:spacing w:before="240" w:after="240" w:line="480" w:lineRule="auto"/>
        <w:jc w:val="center"/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</w:pPr>
      <w:r w:rsidRPr="00366F77"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1760464D" wp14:editId="5C96A54E">
            <wp:extent cx="5731510" cy="4298315"/>
            <wp:effectExtent l="0" t="0" r="2540" b="698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lide8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764D8" w14:textId="21A9FCA9" w:rsidR="00162A85" w:rsidRPr="00366F77" w:rsidRDefault="00162A85" w:rsidP="00162A85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</w:rPr>
      </w:pPr>
      <w:r w:rsidRPr="00366F7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</w:rPr>
        <w:t xml:space="preserve">FIG S2 </w:t>
      </w:r>
      <w:r w:rsidR="009770AD" w:rsidRPr="00366F7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rotein expressions in cell lines and GFP expressions after virus infection</w:t>
      </w:r>
    </w:p>
    <w:p w14:paraId="5BEB0D92" w14:textId="28F11B6C" w:rsidR="00B2154E" w:rsidRPr="00366F77" w:rsidRDefault="009770AD" w:rsidP="00432197">
      <w:pPr>
        <w:widowControl w:val="0"/>
        <w:spacing w:before="240" w:after="240" w:line="480" w:lineRule="auto"/>
        <w:jc w:val="both"/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  <w:r w:rsidRPr="00366F77">
        <w:rPr>
          <w:rFonts w:ascii="Times New Roman" w:hAnsi="Times New Roman" w:cs="Times New Roman"/>
          <w:color w:val="000000" w:themeColor="text1"/>
          <w:sz w:val="24"/>
          <w:szCs w:val="24"/>
        </w:rPr>
        <w:t>(A-D) Expression of B175L-Flag in stable PAM cells, stable PIB cells, PK-15 cells, and stable MA-104 cells. (E &amp; F) PK-15 cells transiently expressing B175L-</w:t>
      </w:r>
      <w:proofErr w:type="gramStart"/>
      <w:r w:rsidRPr="00366F77">
        <w:rPr>
          <w:rFonts w:ascii="Times New Roman" w:hAnsi="Times New Roman" w:cs="Times New Roman"/>
          <w:color w:val="000000" w:themeColor="text1"/>
          <w:sz w:val="24"/>
          <w:szCs w:val="24"/>
        </w:rPr>
        <w:t>Flag</w:t>
      </w:r>
      <w:proofErr w:type="gramEnd"/>
      <w:r w:rsidRPr="00366F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stable MA-104 cells infected with ADV-GFP, HSV-GFP, or VACV-GFP (MOI = 1.0). The GFP images were captured at 24 </w:t>
      </w:r>
      <w:proofErr w:type="spellStart"/>
      <w:r w:rsidRPr="00366F77">
        <w:rPr>
          <w:rFonts w:ascii="Times New Roman" w:hAnsi="Times New Roman" w:cs="Times New Roman"/>
          <w:color w:val="000000" w:themeColor="text1"/>
          <w:sz w:val="24"/>
          <w:szCs w:val="24"/>
        </w:rPr>
        <w:t>hpi</w:t>
      </w:r>
      <w:proofErr w:type="spellEnd"/>
      <w:r w:rsidRPr="00366F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fluorescence microscopy and quantified at 12 and 24 </w:t>
      </w:r>
      <w:proofErr w:type="spellStart"/>
      <w:r w:rsidRPr="00366F77">
        <w:rPr>
          <w:rFonts w:ascii="Times New Roman" w:hAnsi="Times New Roman" w:cs="Times New Roman"/>
          <w:color w:val="000000" w:themeColor="text1"/>
          <w:sz w:val="24"/>
          <w:szCs w:val="24"/>
        </w:rPr>
        <w:t>hpi</w:t>
      </w:r>
      <w:proofErr w:type="spellEnd"/>
      <w:r w:rsidRPr="00366F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the fluorescence modulator.</w:t>
      </w:r>
      <w:r w:rsidR="00D304F6" w:rsidRPr="00366F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 sizes are expressed in kilodaltons (</w:t>
      </w:r>
      <w:proofErr w:type="spellStart"/>
      <w:r w:rsidR="00D304F6" w:rsidRPr="00366F77">
        <w:rPr>
          <w:rFonts w:ascii="Times New Roman" w:hAnsi="Times New Roman" w:cs="Times New Roman"/>
          <w:color w:val="000000" w:themeColor="text1"/>
          <w:sz w:val="24"/>
          <w:szCs w:val="24"/>
        </w:rPr>
        <w:t>kDa</w:t>
      </w:r>
      <w:proofErr w:type="spellEnd"/>
      <w:r w:rsidR="00D304F6" w:rsidRPr="00366F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="00D304F6" w:rsidRPr="00366F7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ll the immunoblot data are representative of at least two independent experiments, each with similar results. </w:t>
      </w:r>
      <w:r w:rsidR="00D304F6" w:rsidRPr="00366F77">
        <w:rPr>
          <w:rFonts w:ascii="Times New Roman" w:hAnsi="Times New Roman" w:cs="Times New Roman"/>
          <w:color w:val="000000" w:themeColor="text1"/>
          <w:sz w:val="24"/>
          <w:szCs w:val="24"/>
        </w:rPr>
        <w:t>The values provided represent the means and standard deviations (SD) of three biological replicates, and these results are consistent across at least two independent experiments. Student's t-test: *, P &lt; 0.05; **, P &lt; 0.01; ***, P &lt; 0.001; ****, P &lt; 0.0001; ns, not significant.</w:t>
      </w:r>
      <w:bookmarkStart w:id="0" w:name="_6vfa7xaspgdc" w:colFirst="0" w:colLast="0"/>
      <w:bookmarkStart w:id="1" w:name="_8cep2xqex3ne" w:colFirst="0" w:colLast="0"/>
      <w:bookmarkEnd w:id="0"/>
      <w:bookmarkEnd w:id="1"/>
    </w:p>
    <w:p w14:paraId="49818C99" w14:textId="5DFC9676" w:rsidR="00147E26" w:rsidRPr="00366F77" w:rsidRDefault="00147E26" w:rsidP="00432197">
      <w:pPr>
        <w:widowControl w:val="0"/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</w:p>
    <w:p w14:paraId="09FB9A82" w14:textId="294230C3" w:rsidR="00B2154E" w:rsidRPr="00366F77" w:rsidRDefault="008D5D82" w:rsidP="00432197">
      <w:pPr>
        <w:widowControl w:val="0"/>
        <w:spacing w:line="48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</w:rPr>
      </w:pPr>
      <w:r w:rsidRPr="00366F7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</w:rPr>
        <w:lastRenderedPageBreak/>
        <w:t>TABLE S1</w:t>
      </w:r>
      <w:r w:rsidR="0001188F" w:rsidRPr="00366F7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</w:rPr>
        <w:t>: List of primers used to generate STING mutations</w:t>
      </w:r>
    </w:p>
    <w:tbl>
      <w:tblPr>
        <w:tblStyle w:val="a0"/>
        <w:tblW w:w="92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70"/>
        <w:gridCol w:w="3690"/>
        <w:gridCol w:w="3550"/>
      </w:tblGrid>
      <w:tr w:rsidR="00366F77" w:rsidRPr="00366F77" w14:paraId="344110F6" w14:textId="77777777" w:rsidTr="00147E26">
        <w:trPr>
          <w:trHeight w:val="785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3274D" w14:textId="77777777" w:rsidR="00B2154E" w:rsidRPr="00366F77" w:rsidRDefault="0001188F" w:rsidP="00432197">
            <w:pPr>
              <w:widowControl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</w:rPr>
              <w:t>Mutation</w:t>
            </w:r>
          </w:p>
        </w:tc>
        <w:tc>
          <w:tcPr>
            <w:tcW w:w="36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75FAF" w14:textId="77777777" w:rsidR="00B2154E" w:rsidRPr="00366F77" w:rsidRDefault="0001188F" w:rsidP="00432197">
            <w:pPr>
              <w:widowControl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</w:rPr>
              <w:t>Forward primer</w:t>
            </w:r>
          </w:p>
        </w:tc>
        <w:tc>
          <w:tcPr>
            <w:tcW w:w="35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E8494" w14:textId="77777777" w:rsidR="00B2154E" w:rsidRPr="00366F77" w:rsidRDefault="0001188F" w:rsidP="00432197">
            <w:pPr>
              <w:widowControl w:val="0"/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</w:rPr>
              <w:t>Reverse primer</w:t>
            </w:r>
          </w:p>
        </w:tc>
      </w:tr>
      <w:tr w:rsidR="00366F77" w:rsidRPr="00366F77" w14:paraId="6E7D33D5" w14:textId="77777777" w:rsidTr="00147E26">
        <w:trPr>
          <w:trHeight w:val="785"/>
        </w:trPr>
        <w:tc>
          <w:tcPr>
            <w:tcW w:w="19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4761F" w14:textId="77777777" w:rsidR="00B2154E" w:rsidRPr="00366F77" w:rsidRDefault="0001188F" w:rsidP="00147E2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STING </w:t>
            </w:r>
          </w:p>
          <w:p w14:paraId="5AA46B69" w14:textId="77777777" w:rsidR="00B2154E" w:rsidRPr="00366F77" w:rsidRDefault="0001188F" w:rsidP="00147E2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R238A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9876A" w14:textId="77777777" w:rsidR="00B2154E" w:rsidRPr="00366F77" w:rsidRDefault="0001188F" w:rsidP="00147E2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GCATCAAGGATGCGGTTTACAGCAACAGCATC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CD968" w14:textId="77777777" w:rsidR="00B2154E" w:rsidRPr="00366F77" w:rsidRDefault="0001188F" w:rsidP="00147E2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GATGCTGTTGCTGTAAACCGCATCCTTGATGC</w:t>
            </w:r>
          </w:p>
        </w:tc>
      </w:tr>
      <w:tr w:rsidR="00366F77" w:rsidRPr="00366F77" w14:paraId="55E955A4" w14:textId="77777777" w:rsidTr="00147E26">
        <w:trPr>
          <w:trHeight w:val="785"/>
        </w:trPr>
        <w:tc>
          <w:tcPr>
            <w:tcW w:w="19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A7667" w14:textId="77777777" w:rsidR="00B2154E" w:rsidRPr="00366F77" w:rsidRDefault="0001188F" w:rsidP="00147E2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STING </w:t>
            </w:r>
          </w:p>
          <w:p w14:paraId="61DD295A" w14:textId="77777777" w:rsidR="00B2154E" w:rsidRPr="00366F77" w:rsidRDefault="0001188F" w:rsidP="00147E2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Y240A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85D06" w14:textId="77777777" w:rsidR="00B2154E" w:rsidRPr="00366F77" w:rsidRDefault="0001188F" w:rsidP="00147E2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GCATCAAGGATCGGGTTGCCAGCAACAGCATC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5AEA3" w14:textId="77777777" w:rsidR="00B2154E" w:rsidRPr="00366F77" w:rsidRDefault="0001188F" w:rsidP="00147E2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GATGCTGTTGCTGGCAACCCGATCCTTGATGC</w:t>
            </w:r>
          </w:p>
        </w:tc>
      </w:tr>
      <w:tr w:rsidR="00366F77" w:rsidRPr="00366F77" w14:paraId="1807F412" w14:textId="77777777" w:rsidTr="00147E26">
        <w:trPr>
          <w:trHeight w:val="785"/>
        </w:trPr>
        <w:tc>
          <w:tcPr>
            <w:tcW w:w="19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757C8" w14:textId="77777777" w:rsidR="00B2154E" w:rsidRPr="00366F77" w:rsidRDefault="0001188F" w:rsidP="00147E2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STING </w:t>
            </w:r>
          </w:p>
          <w:p w14:paraId="2A3F8061" w14:textId="77777777" w:rsidR="00B2154E" w:rsidRPr="00366F77" w:rsidRDefault="0001188F" w:rsidP="00147E2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N242A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CD24B" w14:textId="77777777" w:rsidR="00B2154E" w:rsidRPr="00366F77" w:rsidRDefault="0001188F" w:rsidP="00147E2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GATCGGGTTTACAGCGAAAGCATCTATGAGCTTC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C64E9" w14:textId="77777777" w:rsidR="00B2154E" w:rsidRPr="00366F77" w:rsidRDefault="0001188F" w:rsidP="00147E2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GAAGCTCATAGATGCTGGCGCTGTAAACCCGATC</w:t>
            </w:r>
          </w:p>
        </w:tc>
      </w:tr>
      <w:tr w:rsidR="00366F77" w:rsidRPr="00366F77" w14:paraId="3CFAAB46" w14:textId="77777777" w:rsidTr="00147E26">
        <w:trPr>
          <w:trHeight w:val="785"/>
        </w:trPr>
        <w:tc>
          <w:tcPr>
            <w:tcW w:w="19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B1D93" w14:textId="77777777" w:rsidR="00B2154E" w:rsidRPr="00366F77" w:rsidRDefault="0001188F" w:rsidP="00147E2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 xml:space="preserve">STING </w:t>
            </w:r>
          </w:p>
          <w:p w14:paraId="051A4B60" w14:textId="77777777" w:rsidR="00B2154E" w:rsidRPr="00366F77" w:rsidRDefault="0001188F" w:rsidP="00147E2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E260A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A537A" w14:textId="77777777" w:rsidR="00B2154E" w:rsidRPr="00366F77" w:rsidRDefault="0001188F" w:rsidP="00147E2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CGGGCACCTGTGTCCTGGCGGCGTACGCCACCCCCT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15299" w14:textId="77777777" w:rsidR="00B2154E" w:rsidRPr="00366F77" w:rsidRDefault="0001188F" w:rsidP="00147E2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GGGGGTGGCGTACGCCAGGACACAGGTGCCCG</w:t>
            </w:r>
          </w:p>
        </w:tc>
      </w:tr>
      <w:tr w:rsidR="00B2154E" w:rsidRPr="00366F77" w14:paraId="2BAF79FE" w14:textId="77777777" w:rsidTr="00147E26">
        <w:trPr>
          <w:trHeight w:val="785"/>
        </w:trPr>
        <w:tc>
          <w:tcPr>
            <w:tcW w:w="19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96149" w14:textId="77777777" w:rsidR="00B2154E" w:rsidRPr="00366F77" w:rsidRDefault="0001188F" w:rsidP="00147E2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STING R238A+Y240A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62AF2" w14:textId="77777777" w:rsidR="00B2154E" w:rsidRPr="00366F77" w:rsidRDefault="0001188F" w:rsidP="00147E2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GCATCAAGGATGCGGTTGCCAGCAACAGCA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A88D1" w14:textId="77777777" w:rsidR="00B2154E" w:rsidRPr="00366F77" w:rsidRDefault="0001188F" w:rsidP="00147E2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TGCTGTTGCTGGCAACCGCATCCTTGATGC</w:t>
            </w:r>
          </w:p>
        </w:tc>
      </w:tr>
    </w:tbl>
    <w:p w14:paraId="05E7C45E" w14:textId="7CB6EF01" w:rsidR="00B2154E" w:rsidRPr="00366F77" w:rsidRDefault="00B2154E" w:rsidP="00432197">
      <w:pPr>
        <w:widowControl w:val="0"/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</w:rPr>
      </w:pPr>
    </w:p>
    <w:p w14:paraId="10FBF393" w14:textId="6B02BD19" w:rsidR="00D304F6" w:rsidRPr="00366F77" w:rsidRDefault="00D304F6" w:rsidP="00432197">
      <w:pPr>
        <w:widowControl w:val="0"/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</w:rPr>
      </w:pPr>
    </w:p>
    <w:p w14:paraId="631D67C2" w14:textId="378BAD74" w:rsidR="00D304F6" w:rsidRPr="00366F77" w:rsidRDefault="00D304F6" w:rsidP="00432197">
      <w:pPr>
        <w:widowControl w:val="0"/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</w:rPr>
      </w:pPr>
    </w:p>
    <w:p w14:paraId="048A1C07" w14:textId="0BC04696" w:rsidR="00D304F6" w:rsidRPr="00366F77" w:rsidRDefault="00D304F6" w:rsidP="00432197">
      <w:pPr>
        <w:widowControl w:val="0"/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</w:rPr>
      </w:pPr>
    </w:p>
    <w:p w14:paraId="6A609346" w14:textId="77902873" w:rsidR="00D304F6" w:rsidRPr="00366F77" w:rsidRDefault="00D304F6" w:rsidP="00432197">
      <w:pPr>
        <w:widowControl w:val="0"/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</w:rPr>
      </w:pPr>
    </w:p>
    <w:p w14:paraId="706CB18B" w14:textId="393C94F7" w:rsidR="00D304F6" w:rsidRPr="00366F77" w:rsidRDefault="00D304F6" w:rsidP="00432197">
      <w:pPr>
        <w:widowControl w:val="0"/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</w:rPr>
      </w:pPr>
    </w:p>
    <w:p w14:paraId="642B9009" w14:textId="487102F4" w:rsidR="00D304F6" w:rsidRPr="00366F77" w:rsidRDefault="00D304F6" w:rsidP="00432197">
      <w:pPr>
        <w:widowControl w:val="0"/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</w:rPr>
      </w:pPr>
    </w:p>
    <w:p w14:paraId="2EDA1F35" w14:textId="0F489094" w:rsidR="00D304F6" w:rsidRPr="00366F77" w:rsidRDefault="00D304F6" w:rsidP="00D304F6">
      <w:pPr>
        <w:widowControl w:val="0"/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</w:p>
    <w:p w14:paraId="6DDF3AAE" w14:textId="77777777" w:rsidR="003A6B90" w:rsidRPr="00366F77" w:rsidRDefault="003A6B90" w:rsidP="00D304F6">
      <w:pPr>
        <w:widowControl w:val="0"/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</w:p>
    <w:p w14:paraId="00EC131E" w14:textId="77777777" w:rsidR="00D304F6" w:rsidRPr="00366F77" w:rsidRDefault="00D304F6" w:rsidP="00D304F6">
      <w:pPr>
        <w:widowControl w:val="0"/>
        <w:spacing w:line="48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</w:rPr>
      </w:pPr>
      <w:r w:rsidRPr="00366F7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</w:rPr>
        <w:lastRenderedPageBreak/>
        <w:t>TABLE S2: List of primers used for real-time PCR</w:t>
      </w:r>
    </w:p>
    <w:tbl>
      <w:tblPr>
        <w:tblStyle w:val="a"/>
        <w:tblW w:w="90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30"/>
        <w:gridCol w:w="3870"/>
        <w:gridCol w:w="3780"/>
      </w:tblGrid>
      <w:tr w:rsidR="00366F77" w:rsidRPr="00366F77" w14:paraId="278A821A" w14:textId="77777777" w:rsidTr="00E27061">
        <w:trPr>
          <w:trHeight w:val="785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617B9" w14:textId="77777777" w:rsidR="00D304F6" w:rsidRPr="00366F77" w:rsidRDefault="00D304F6" w:rsidP="00E27061">
            <w:pPr>
              <w:widowControl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</w:rPr>
              <w:t>Target gene</w:t>
            </w:r>
          </w:p>
        </w:tc>
        <w:tc>
          <w:tcPr>
            <w:tcW w:w="38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90C65" w14:textId="77777777" w:rsidR="00D304F6" w:rsidRPr="00366F77" w:rsidRDefault="00D304F6" w:rsidP="00E27061">
            <w:pPr>
              <w:widowControl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</w:rPr>
              <w:t>Forward primer</w:t>
            </w:r>
          </w:p>
        </w:tc>
        <w:tc>
          <w:tcPr>
            <w:tcW w:w="3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D4B31" w14:textId="77777777" w:rsidR="00D304F6" w:rsidRPr="00366F77" w:rsidRDefault="00D304F6" w:rsidP="00E27061">
            <w:pPr>
              <w:widowControl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white"/>
              </w:rPr>
              <w:t>Reverse primer</w:t>
            </w:r>
          </w:p>
        </w:tc>
      </w:tr>
      <w:tr w:rsidR="00366F77" w:rsidRPr="00366F77" w14:paraId="3A51AB13" w14:textId="77777777" w:rsidTr="00E27061">
        <w:trPr>
          <w:trHeight w:val="785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A19D2" w14:textId="424D7059" w:rsidR="008D5D82" w:rsidRPr="00366F77" w:rsidRDefault="008D5D82" w:rsidP="00E27061">
            <w:pPr>
              <w:widowControl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B175L</w:t>
            </w:r>
          </w:p>
        </w:tc>
        <w:tc>
          <w:tcPr>
            <w:tcW w:w="38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D3B13" w14:textId="1F3420AE" w:rsidR="008D5D82" w:rsidRPr="00366F77" w:rsidRDefault="008D5D82" w:rsidP="00E27061">
            <w:pPr>
              <w:widowControl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GGAAACTAATTGTCCTAATATTT</w:t>
            </w:r>
          </w:p>
        </w:tc>
        <w:tc>
          <w:tcPr>
            <w:tcW w:w="3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FFAB3" w14:textId="5F2C183B" w:rsidR="008D5D82" w:rsidRPr="00366F77" w:rsidRDefault="008D5D82" w:rsidP="00E27061">
            <w:pPr>
              <w:widowControl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TAAATAAAAATGTGTTTGGAAGAA</w:t>
            </w:r>
          </w:p>
        </w:tc>
      </w:tr>
      <w:tr w:rsidR="00366F77" w:rsidRPr="00366F77" w14:paraId="6A904590" w14:textId="77777777" w:rsidTr="00E27061">
        <w:trPr>
          <w:trHeight w:val="785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DD71F" w14:textId="77777777" w:rsidR="00D304F6" w:rsidRPr="00366F77" w:rsidRDefault="00D304F6" w:rsidP="00E27061">
            <w:pPr>
              <w:widowControl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proofErr w:type="spellStart"/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pIFN</w:t>
            </w:r>
            <w:proofErr w:type="spellEnd"/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-β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2722A" w14:textId="77777777" w:rsidR="00D304F6" w:rsidRPr="00366F77" w:rsidRDefault="00D304F6" w:rsidP="00E27061">
            <w:pPr>
              <w:widowControl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AATCGCTCTCTGATGTG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28E0C" w14:textId="77777777" w:rsidR="00D304F6" w:rsidRPr="00366F77" w:rsidRDefault="00D304F6" w:rsidP="00E27061">
            <w:pPr>
              <w:widowControl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TGCTCCTTTGTTGGTATCG</w:t>
            </w:r>
          </w:p>
        </w:tc>
      </w:tr>
      <w:tr w:rsidR="00366F77" w:rsidRPr="00366F77" w14:paraId="4CB72275" w14:textId="77777777" w:rsidTr="00E27061">
        <w:trPr>
          <w:trHeight w:val="785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99209" w14:textId="77777777" w:rsidR="00D304F6" w:rsidRPr="00366F77" w:rsidRDefault="00D304F6" w:rsidP="00E27061">
            <w:pPr>
              <w:widowControl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proofErr w:type="spellStart"/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pIFN</w:t>
            </w:r>
            <w:proofErr w:type="spellEnd"/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-γ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42C40" w14:textId="77777777" w:rsidR="00D304F6" w:rsidRPr="00366F77" w:rsidRDefault="00D304F6" w:rsidP="00E27061">
            <w:pPr>
              <w:widowControl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CCATTCAAAGGAGCATGGA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269F1" w14:textId="77777777" w:rsidR="00D304F6" w:rsidRPr="00366F77" w:rsidRDefault="00D304F6" w:rsidP="00E27061">
            <w:pPr>
              <w:widowControl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TCCATGCTCCTTTGAATGG</w:t>
            </w:r>
          </w:p>
        </w:tc>
      </w:tr>
      <w:tr w:rsidR="00366F77" w:rsidRPr="00366F77" w14:paraId="25A2DD3B" w14:textId="77777777" w:rsidTr="00E27061">
        <w:trPr>
          <w:trHeight w:val="785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1CF87" w14:textId="77777777" w:rsidR="00D304F6" w:rsidRPr="00366F77" w:rsidRDefault="00D304F6" w:rsidP="00E27061">
            <w:pPr>
              <w:widowControl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pIL-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32C88" w14:textId="77777777" w:rsidR="00D304F6" w:rsidRPr="00366F77" w:rsidRDefault="00D304F6" w:rsidP="00E27061">
            <w:pPr>
              <w:widowControl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CACCGGTCTTGTGGAGTTTC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049FB" w14:textId="77777777" w:rsidR="00D304F6" w:rsidRPr="00366F77" w:rsidRDefault="00D304F6" w:rsidP="00E27061">
            <w:pPr>
              <w:widowControl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GTGGTGGCTTTGTCTGGATT</w:t>
            </w:r>
          </w:p>
        </w:tc>
      </w:tr>
      <w:tr w:rsidR="00366F77" w:rsidRPr="00366F77" w14:paraId="5D5674AE" w14:textId="77777777" w:rsidTr="00E27061">
        <w:trPr>
          <w:trHeight w:val="785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DD900" w14:textId="77777777" w:rsidR="00D304F6" w:rsidRPr="00366F77" w:rsidRDefault="00D304F6" w:rsidP="00E27061">
            <w:pPr>
              <w:widowControl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pIL-1β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ADA85" w14:textId="77777777" w:rsidR="00D304F6" w:rsidRPr="00366F77" w:rsidRDefault="00D304F6" w:rsidP="00E27061">
            <w:pPr>
              <w:widowControl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GGGACTTGAAGAGAGAAGTGG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1488" w14:textId="77777777" w:rsidR="00D304F6" w:rsidRPr="00366F77" w:rsidRDefault="00D304F6" w:rsidP="00E27061">
            <w:pPr>
              <w:widowControl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CTTTCCCTTGATCCCTAAGGT</w:t>
            </w:r>
          </w:p>
        </w:tc>
      </w:tr>
      <w:tr w:rsidR="00366F77" w:rsidRPr="00366F77" w14:paraId="69EDEB1A" w14:textId="77777777" w:rsidTr="00E27061">
        <w:trPr>
          <w:trHeight w:val="785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717CB" w14:textId="77777777" w:rsidR="00D304F6" w:rsidRPr="00366F77" w:rsidRDefault="00D304F6" w:rsidP="00E27061">
            <w:pPr>
              <w:widowControl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proofErr w:type="spellStart"/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pTNF</w:t>
            </w:r>
            <w:proofErr w:type="spellEnd"/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α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8A5C1" w14:textId="77777777" w:rsidR="00D304F6" w:rsidRPr="00366F77" w:rsidRDefault="00D304F6" w:rsidP="00E27061">
            <w:pPr>
              <w:widowControl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TCACAGGGCAATGATCCC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BC33E" w14:textId="77777777" w:rsidR="00D304F6" w:rsidRPr="00366F77" w:rsidRDefault="00D304F6" w:rsidP="00E27061">
            <w:pPr>
              <w:widowControl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GGGATCATTGCCCTGTGA</w:t>
            </w:r>
          </w:p>
        </w:tc>
      </w:tr>
      <w:tr w:rsidR="00366F77" w:rsidRPr="00366F77" w14:paraId="0F8A618E" w14:textId="77777777" w:rsidTr="00E27061">
        <w:trPr>
          <w:trHeight w:val="785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12C85" w14:textId="77777777" w:rsidR="00D304F6" w:rsidRPr="00366F77" w:rsidRDefault="00D304F6" w:rsidP="00E27061">
            <w:pPr>
              <w:widowControl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pMCP-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5CF9F" w14:textId="77777777" w:rsidR="00D304F6" w:rsidRPr="00366F77" w:rsidRDefault="00D304F6" w:rsidP="00E27061">
            <w:pPr>
              <w:widowControl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CAGAAGAGTCACCAGCAGCA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AD06B" w14:textId="77777777" w:rsidR="00D304F6" w:rsidRPr="00366F77" w:rsidRDefault="00D304F6" w:rsidP="00E27061">
            <w:pPr>
              <w:widowControl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TCCAGGTGGCTTATGGAGTC</w:t>
            </w:r>
          </w:p>
        </w:tc>
      </w:tr>
      <w:tr w:rsidR="00366F77" w:rsidRPr="00366F77" w14:paraId="586287C8" w14:textId="77777777" w:rsidTr="00E27061">
        <w:trPr>
          <w:trHeight w:val="785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D3F68" w14:textId="77777777" w:rsidR="00D304F6" w:rsidRPr="00366F77" w:rsidRDefault="00D304F6" w:rsidP="00E27061">
            <w:pPr>
              <w:widowControl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pMX-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642D0" w14:textId="77777777" w:rsidR="00D304F6" w:rsidRPr="00366F77" w:rsidRDefault="00D304F6" w:rsidP="00E27061">
            <w:pPr>
              <w:widowControl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TAGGCAATCAGCCATACG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DEAB8" w14:textId="77777777" w:rsidR="00D304F6" w:rsidRPr="00366F77" w:rsidRDefault="00D304F6" w:rsidP="00E27061">
            <w:pPr>
              <w:widowControl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GTTGATGGTCTCCTGCTTAC</w:t>
            </w:r>
          </w:p>
        </w:tc>
      </w:tr>
      <w:tr w:rsidR="00D304F6" w:rsidRPr="00366F77" w14:paraId="2BAB8997" w14:textId="77777777" w:rsidTr="00E27061">
        <w:trPr>
          <w:trHeight w:val="785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FF612" w14:textId="77777777" w:rsidR="00D304F6" w:rsidRPr="00366F77" w:rsidRDefault="00D304F6" w:rsidP="00E27061">
            <w:pPr>
              <w:widowControl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pISG1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FF864" w14:textId="77777777" w:rsidR="00D304F6" w:rsidRPr="00366F77" w:rsidRDefault="00D304F6" w:rsidP="00E27061">
            <w:pPr>
              <w:widowControl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AAATCGCTCTCCTGATGTG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8E4BB" w14:textId="77777777" w:rsidR="00D304F6" w:rsidRPr="00366F77" w:rsidRDefault="00D304F6" w:rsidP="00E27061">
            <w:pPr>
              <w:widowControl w:val="0"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</w:pPr>
            <w:r w:rsidRPr="00366F7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white"/>
              </w:rPr>
              <w:t>TGCTCCTTTGTTGGTATCG</w:t>
            </w:r>
          </w:p>
        </w:tc>
      </w:tr>
    </w:tbl>
    <w:p w14:paraId="10ED7201" w14:textId="77777777" w:rsidR="00D304F6" w:rsidRPr="00366F77" w:rsidRDefault="00D304F6" w:rsidP="00432197">
      <w:pPr>
        <w:widowControl w:val="0"/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</w:rPr>
      </w:pPr>
    </w:p>
    <w:sectPr w:rsidR="00D304F6" w:rsidRPr="00366F77" w:rsidSect="00432197">
      <w:pgSz w:w="11906" w:h="16838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FE34A" w14:textId="77777777" w:rsidR="000A3E0E" w:rsidRDefault="000A3E0E" w:rsidP="000A3E0E">
      <w:pPr>
        <w:spacing w:line="240" w:lineRule="auto"/>
      </w:pPr>
      <w:r>
        <w:separator/>
      </w:r>
    </w:p>
  </w:endnote>
  <w:endnote w:type="continuationSeparator" w:id="0">
    <w:p w14:paraId="2306DE70" w14:textId="77777777" w:rsidR="000A3E0E" w:rsidRDefault="000A3E0E" w:rsidP="000A3E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skoola Pota">
    <w:panose1 w:val="02010503010101010104"/>
    <w:charset w:val="00"/>
    <w:family w:val="auto"/>
    <w:pitch w:val="variable"/>
    <w:sig w:usb0="00000003" w:usb1="00000000" w:usb2="000002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CE44E" w14:textId="77777777" w:rsidR="000A3E0E" w:rsidRDefault="000A3E0E" w:rsidP="000A3E0E">
      <w:pPr>
        <w:spacing w:line="240" w:lineRule="auto"/>
      </w:pPr>
      <w:r>
        <w:separator/>
      </w:r>
    </w:p>
  </w:footnote>
  <w:footnote w:type="continuationSeparator" w:id="0">
    <w:p w14:paraId="2D288784" w14:textId="77777777" w:rsidR="000A3E0E" w:rsidRDefault="000A3E0E" w:rsidP="000A3E0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372E9"/>
    <w:multiLevelType w:val="hybridMultilevel"/>
    <w:tmpl w:val="7DB64574"/>
    <w:lvl w:ilvl="0" w:tplc="D8A23DEE">
      <w:start w:val="1"/>
      <w:numFmt w:val="upperLetter"/>
      <w:lvlText w:val="(%1)"/>
      <w:lvlJc w:val="left"/>
      <w:pPr>
        <w:ind w:left="405" w:hanging="405"/>
      </w:pPr>
      <w:rPr>
        <w:rFonts w:hint="default"/>
        <w:b/>
        <w:color w:val="000000" w:themeColor="text1"/>
        <w:lang w:val="e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63473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xN7Y0MTa0NDIzsjBQ0lEKTi0uzszPAykwNK4FAFyodOEtAAAA"/>
    <w:docVar w:name="paperpile-clusterType" w:val="normal"/>
    <w:docVar w:name="paperpile-doc-id" w:val="K295Y255U635R357"/>
    <w:docVar w:name="paperpile-doc-name" w:val="LK_Revised_ASFV-B175L Manuscript (2023-08-28).docx"/>
    <w:docVar w:name="paperpile-includeDoi" w:val="true"/>
    <w:docVar w:name="paperpile-styleFile" w:val="american-society-for-microbiology.csl"/>
    <w:docVar w:name="paperpile-styleId" w:val="journal-of-virology"/>
    <w:docVar w:name="paperpile-styleLabel" w:val="Journal of Virology"/>
    <w:docVar w:name="paperpile-styleLocale" w:val="default"/>
  </w:docVars>
  <w:rsids>
    <w:rsidRoot w:val="00B2154E"/>
    <w:rsid w:val="00003DD3"/>
    <w:rsid w:val="0001188F"/>
    <w:rsid w:val="000372B1"/>
    <w:rsid w:val="00085168"/>
    <w:rsid w:val="000A3E0E"/>
    <w:rsid w:val="000D2131"/>
    <w:rsid w:val="000F394A"/>
    <w:rsid w:val="00125771"/>
    <w:rsid w:val="00125DA6"/>
    <w:rsid w:val="00147E26"/>
    <w:rsid w:val="001554FF"/>
    <w:rsid w:val="0015703F"/>
    <w:rsid w:val="00160333"/>
    <w:rsid w:val="00162A85"/>
    <w:rsid w:val="00192D6B"/>
    <w:rsid w:val="00194CE2"/>
    <w:rsid w:val="001B6589"/>
    <w:rsid w:val="001E48D5"/>
    <w:rsid w:val="00201780"/>
    <w:rsid w:val="00211CE7"/>
    <w:rsid w:val="00225A5B"/>
    <w:rsid w:val="00231577"/>
    <w:rsid w:val="002440FA"/>
    <w:rsid w:val="00281D8B"/>
    <w:rsid w:val="00286B81"/>
    <w:rsid w:val="002952EE"/>
    <w:rsid w:val="002D2D53"/>
    <w:rsid w:val="002E29CD"/>
    <w:rsid w:val="002E5EFD"/>
    <w:rsid w:val="003472F6"/>
    <w:rsid w:val="00366F77"/>
    <w:rsid w:val="003953B2"/>
    <w:rsid w:val="003A1619"/>
    <w:rsid w:val="003A6B90"/>
    <w:rsid w:val="003E2FFA"/>
    <w:rsid w:val="003F2868"/>
    <w:rsid w:val="00406B8D"/>
    <w:rsid w:val="00432197"/>
    <w:rsid w:val="004626A8"/>
    <w:rsid w:val="00474F9A"/>
    <w:rsid w:val="0048068A"/>
    <w:rsid w:val="004840C4"/>
    <w:rsid w:val="0049458E"/>
    <w:rsid w:val="004B1DAE"/>
    <w:rsid w:val="004B6839"/>
    <w:rsid w:val="004D2D1D"/>
    <w:rsid w:val="004D41F6"/>
    <w:rsid w:val="004D469E"/>
    <w:rsid w:val="004D58F2"/>
    <w:rsid w:val="005878FA"/>
    <w:rsid w:val="00597FA3"/>
    <w:rsid w:val="005A2920"/>
    <w:rsid w:val="005A58C3"/>
    <w:rsid w:val="005E6F8D"/>
    <w:rsid w:val="005F626E"/>
    <w:rsid w:val="00611678"/>
    <w:rsid w:val="006315B2"/>
    <w:rsid w:val="00692ED3"/>
    <w:rsid w:val="006B3299"/>
    <w:rsid w:val="006E24C8"/>
    <w:rsid w:val="00715C9A"/>
    <w:rsid w:val="00757A64"/>
    <w:rsid w:val="00771B8A"/>
    <w:rsid w:val="00794AF9"/>
    <w:rsid w:val="007B1D21"/>
    <w:rsid w:val="007E0B94"/>
    <w:rsid w:val="007F7243"/>
    <w:rsid w:val="008074B2"/>
    <w:rsid w:val="008D5D82"/>
    <w:rsid w:val="008F4FD4"/>
    <w:rsid w:val="008F670B"/>
    <w:rsid w:val="00906AC2"/>
    <w:rsid w:val="009128D5"/>
    <w:rsid w:val="00921BFB"/>
    <w:rsid w:val="0096450C"/>
    <w:rsid w:val="009770AD"/>
    <w:rsid w:val="00977D20"/>
    <w:rsid w:val="009803FE"/>
    <w:rsid w:val="00992B07"/>
    <w:rsid w:val="009C0902"/>
    <w:rsid w:val="009F416E"/>
    <w:rsid w:val="00A55AA8"/>
    <w:rsid w:val="00A56F2A"/>
    <w:rsid w:val="00A85FDF"/>
    <w:rsid w:val="00AB3511"/>
    <w:rsid w:val="00AE3644"/>
    <w:rsid w:val="00B2154E"/>
    <w:rsid w:val="00B60159"/>
    <w:rsid w:val="00B60D23"/>
    <w:rsid w:val="00B94F58"/>
    <w:rsid w:val="00BB5673"/>
    <w:rsid w:val="00BB61CC"/>
    <w:rsid w:val="00BB69B7"/>
    <w:rsid w:val="00C03664"/>
    <w:rsid w:val="00C04179"/>
    <w:rsid w:val="00C76976"/>
    <w:rsid w:val="00C9148F"/>
    <w:rsid w:val="00CC0169"/>
    <w:rsid w:val="00D304F6"/>
    <w:rsid w:val="00D40068"/>
    <w:rsid w:val="00D858F7"/>
    <w:rsid w:val="00DC0871"/>
    <w:rsid w:val="00DF59D8"/>
    <w:rsid w:val="00E00374"/>
    <w:rsid w:val="00E0070C"/>
    <w:rsid w:val="00E56FDF"/>
    <w:rsid w:val="00E86C8C"/>
    <w:rsid w:val="00E93697"/>
    <w:rsid w:val="00EC2A38"/>
    <w:rsid w:val="00EC4F84"/>
    <w:rsid w:val="00EF0777"/>
    <w:rsid w:val="00EF6485"/>
    <w:rsid w:val="00F077E5"/>
    <w:rsid w:val="00F204E9"/>
    <w:rsid w:val="00F751E6"/>
    <w:rsid w:val="00FE3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887FEC"/>
  <w15:docId w15:val="{684B150C-B2D9-409A-A22A-837AD5FA0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32197"/>
  </w:style>
  <w:style w:type="paragraph" w:styleId="NormalWeb">
    <w:name w:val="Normal (Web)"/>
    <w:basedOn w:val="Normal"/>
    <w:uiPriority w:val="99"/>
    <w:unhideWhenUsed/>
    <w:rsid w:val="009645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96450C"/>
    <w:rPr>
      <w:b/>
      <w:bCs/>
    </w:rPr>
  </w:style>
  <w:style w:type="character" w:styleId="Emphasis">
    <w:name w:val="Emphasis"/>
    <w:basedOn w:val="DefaultParagraphFont"/>
    <w:uiPriority w:val="20"/>
    <w:qFormat/>
    <w:rsid w:val="00A55AA8"/>
    <w:rPr>
      <w:i/>
      <w:i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E29CD"/>
    <w:pPr>
      <w:pBdr>
        <w:bottom w:val="single" w:sz="6" w:space="1" w:color="auto"/>
      </w:pBdr>
      <w:spacing w:line="240" w:lineRule="auto"/>
      <w:jc w:val="center"/>
    </w:pPr>
    <w:rPr>
      <w:rFonts w:eastAsia="Times New Roman"/>
      <w:vanish/>
      <w:sz w:val="16"/>
      <w:szCs w:val="16"/>
      <w:lang w:val="en-US" w:bidi="si-LK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E29CD"/>
    <w:rPr>
      <w:rFonts w:eastAsia="Times New Roman"/>
      <w:vanish/>
      <w:sz w:val="16"/>
      <w:szCs w:val="16"/>
      <w:lang w:val="en-US" w:bidi="si-LK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E29CD"/>
    <w:pPr>
      <w:pBdr>
        <w:top w:val="single" w:sz="6" w:space="1" w:color="auto"/>
      </w:pBdr>
      <w:spacing w:line="240" w:lineRule="auto"/>
      <w:jc w:val="center"/>
    </w:pPr>
    <w:rPr>
      <w:rFonts w:eastAsia="Times New Roman"/>
      <w:vanish/>
      <w:sz w:val="16"/>
      <w:szCs w:val="16"/>
      <w:lang w:val="en-US" w:bidi="si-LK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E29CD"/>
    <w:rPr>
      <w:rFonts w:eastAsia="Times New Roman"/>
      <w:vanish/>
      <w:sz w:val="16"/>
      <w:szCs w:val="16"/>
      <w:lang w:val="en-US" w:bidi="si-LK"/>
    </w:rPr>
  </w:style>
  <w:style w:type="paragraph" w:styleId="Header">
    <w:name w:val="header"/>
    <w:basedOn w:val="Normal"/>
    <w:link w:val="HeaderChar"/>
    <w:uiPriority w:val="99"/>
    <w:unhideWhenUsed/>
    <w:rsid w:val="000A3E0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A3E0E"/>
  </w:style>
  <w:style w:type="paragraph" w:styleId="Footer">
    <w:name w:val="footer"/>
    <w:basedOn w:val="Normal"/>
    <w:link w:val="FooterChar"/>
    <w:uiPriority w:val="99"/>
    <w:unhideWhenUsed/>
    <w:rsid w:val="000A3E0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A3E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5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78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08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90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948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7651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7806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92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6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17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06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503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02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24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338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32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86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78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02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98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7846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358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6743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32918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93583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30050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394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4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74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85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14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62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659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3277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0874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0018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8838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13114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564611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21395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98466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13465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7724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29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6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43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38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92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28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77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56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396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060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53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46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94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71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13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709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1183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7049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47242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6147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44745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26299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9316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564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36334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0121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18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767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770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36</Words>
  <Characters>248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KMAL</dc:creator>
  <cp:lastModifiedBy>niranjan d</cp:lastModifiedBy>
  <cp:revision>5</cp:revision>
  <dcterms:created xsi:type="dcterms:W3CDTF">2023-08-29T10:58:00Z</dcterms:created>
  <dcterms:modified xsi:type="dcterms:W3CDTF">2023-08-29T11:50:00Z</dcterms:modified>
</cp:coreProperties>
</file>